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314E42" w14:textId="565B4EBA" w:rsidR="004277C3" w:rsidRPr="00733266" w:rsidRDefault="004277C3" w:rsidP="004277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277C3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4277C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AA3F9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le 5 </w:t>
      </w:r>
      <w:r w:rsidRPr="004277C3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4277C3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2B1474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4277C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33266">
        <w:rPr>
          <w:rFonts w:ascii="Times New Roman" w:hAnsi="Times New Roman" w:cs="Times New Roman"/>
          <w:sz w:val="24"/>
          <w:szCs w:val="24"/>
        </w:rPr>
        <w:t xml:space="preserve"> </w:t>
      </w:r>
      <w:r w:rsidR="002B1474" w:rsidRPr="00733266">
        <w:rPr>
          <w:rFonts w:ascii="Times New Roman" w:hAnsi="Times New Roman" w:cs="Times New Roman"/>
          <w:sz w:val="24"/>
          <w:szCs w:val="24"/>
        </w:rPr>
        <w:t>DEGs between AD and control groups.</w:t>
      </w:r>
    </w:p>
    <w:p w14:paraId="3A05A2CB" w14:textId="77777777" w:rsidR="00450AE6" w:rsidRDefault="00450AE6">
      <w:pPr>
        <w:rPr>
          <w:rFonts w:hint="eastAsia"/>
        </w:rPr>
      </w:pPr>
    </w:p>
    <w:tbl>
      <w:tblPr>
        <w:tblW w:w="3700" w:type="dxa"/>
        <w:tblLook w:val="04A0" w:firstRow="1" w:lastRow="0" w:firstColumn="1" w:lastColumn="0" w:noHBand="0" w:noVBand="1"/>
      </w:tblPr>
      <w:tblGrid>
        <w:gridCol w:w="3700"/>
      </w:tblGrid>
      <w:tr w:rsidR="002B1474" w:rsidRPr="002B1474" w14:paraId="343B5B34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7F7D5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1A1</w:t>
            </w:r>
          </w:p>
        </w:tc>
      </w:tr>
      <w:tr w:rsidR="002B1474" w:rsidRPr="002B1474" w14:paraId="3C1D3ADB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6B5E7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X</w:t>
            </w:r>
          </w:p>
        </w:tc>
      </w:tr>
      <w:tr w:rsidR="002B1474" w:rsidRPr="002B1474" w14:paraId="4E1EEC22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7B887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C</w:t>
            </w:r>
          </w:p>
        </w:tc>
      </w:tr>
      <w:tr w:rsidR="002B1474" w:rsidRPr="002B1474" w14:paraId="58DD4169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5AD12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A</w:t>
            </w:r>
          </w:p>
        </w:tc>
      </w:tr>
      <w:tr w:rsidR="002B1474" w:rsidRPr="002B1474" w14:paraId="53DA3784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349FD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5</w:t>
            </w:r>
          </w:p>
        </w:tc>
      </w:tr>
      <w:tr w:rsidR="002B1474" w:rsidRPr="002B1474" w14:paraId="47EA48C5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09D2A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LEC9</w:t>
            </w:r>
          </w:p>
        </w:tc>
      </w:tr>
      <w:tr w:rsidR="002B1474" w:rsidRPr="002B1474" w14:paraId="6C505472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698CB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A1</w:t>
            </w:r>
          </w:p>
        </w:tc>
      </w:tr>
      <w:tr w:rsidR="002B1474" w:rsidRPr="002B1474" w14:paraId="71A7E6AC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49C2A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P1</w:t>
            </w:r>
          </w:p>
        </w:tc>
      </w:tr>
      <w:tr w:rsidR="002B1474" w:rsidRPr="002B1474" w14:paraId="05D54F2B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95882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PTL4</w:t>
            </w:r>
          </w:p>
        </w:tc>
      </w:tr>
      <w:tr w:rsidR="002B1474" w:rsidRPr="002B1474" w14:paraId="48963129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AD33A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K3</w:t>
            </w:r>
          </w:p>
        </w:tc>
      </w:tr>
      <w:tr w:rsidR="002B1474" w:rsidRPr="002B1474" w14:paraId="31B19EE9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8CA9C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31RA</w:t>
            </w:r>
          </w:p>
        </w:tc>
      </w:tr>
      <w:tr w:rsidR="002B1474" w:rsidRPr="002B1474" w14:paraId="185F633C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A1B21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A</w:t>
            </w:r>
          </w:p>
        </w:tc>
      </w:tr>
      <w:tr w:rsidR="002B1474" w:rsidRPr="002B1474" w14:paraId="1648B675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EA8A6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A3</w:t>
            </w:r>
          </w:p>
        </w:tc>
      </w:tr>
      <w:tr w:rsidR="002B1474" w:rsidRPr="002B1474" w14:paraId="6BFCC5FB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C6B49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M1</w:t>
            </w:r>
          </w:p>
        </w:tc>
      </w:tr>
      <w:tr w:rsidR="002B1474" w:rsidRPr="002B1474" w14:paraId="5CF75449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40EC4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M6A</w:t>
            </w:r>
          </w:p>
        </w:tc>
      </w:tr>
      <w:tr w:rsidR="002B1474" w:rsidRPr="002B1474" w14:paraId="40D2AFDB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9619E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D</w:t>
            </w:r>
          </w:p>
        </w:tc>
      </w:tr>
      <w:tr w:rsidR="002B1474" w:rsidRPr="002B1474" w14:paraId="45E42782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14D02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XL22</w:t>
            </w:r>
          </w:p>
        </w:tc>
      </w:tr>
      <w:tr w:rsidR="002B1474" w:rsidRPr="002B1474" w14:paraId="2C991B01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C81B6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LEC10</w:t>
            </w:r>
          </w:p>
        </w:tc>
      </w:tr>
      <w:tr w:rsidR="002B1474" w:rsidRPr="002B1474" w14:paraId="0CCAE865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DC0D2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A1</w:t>
            </w:r>
          </w:p>
        </w:tc>
      </w:tr>
      <w:tr w:rsidR="002B1474" w:rsidRPr="002B1474" w14:paraId="0A12C0B0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235B1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2</w:t>
            </w:r>
          </w:p>
        </w:tc>
      </w:tr>
      <w:tr w:rsidR="002B1474" w:rsidRPr="002B1474" w14:paraId="4714CA1C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6DD4F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XN1</w:t>
            </w:r>
          </w:p>
        </w:tc>
      </w:tr>
      <w:tr w:rsidR="002B1474" w:rsidRPr="002B1474" w14:paraId="5561876F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A66AC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X3</w:t>
            </w:r>
          </w:p>
        </w:tc>
      </w:tr>
      <w:tr w:rsidR="002B1474" w:rsidRPr="002B1474" w14:paraId="1B6605CA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59AF2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C1</w:t>
            </w:r>
          </w:p>
        </w:tc>
      </w:tr>
      <w:tr w:rsidR="002B1474" w:rsidRPr="002B1474" w14:paraId="6E0264F3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8E1FD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RIP</w:t>
            </w:r>
          </w:p>
        </w:tc>
      </w:tr>
      <w:tr w:rsidR="002B1474" w:rsidRPr="002B1474" w14:paraId="0E0DEE44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7A766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1orf91</w:t>
            </w:r>
          </w:p>
        </w:tc>
      </w:tr>
      <w:tr w:rsidR="002B1474" w:rsidRPr="002B1474" w14:paraId="3D5DD750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A6412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TP</w:t>
            </w:r>
          </w:p>
        </w:tc>
      </w:tr>
      <w:tr w:rsidR="002B1474" w:rsidRPr="002B1474" w14:paraId="01484945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9EA8F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HIP</w:t>
            </w:r>
          </w:p>
        </w:tc>
      </w:tr>
      <w:tr w:rsidR="002B1474" w:rsidRPr="002B1474" w14:paraId="31D9B93E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F7CF6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F</w:t>
            </w:r>
          </w:p>
        </w:tc>
      </w:tr>
      <w:tr w:rsidR="002B1474" w:rsidRPr="002B1474" w14:paraId="239ABB3E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45698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14</w:t>
            </w:r>
          </w:p>
        </w:tc>
      </w:tr>
      <w:tr w:rsidR="002B1474" w:rsidRPr="002B1474" w14:paraId="70D30AE9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E11F1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38A5</w:t>
            </w:r>
          </w:p>
        </w:tc>
      </w:tr>
      <w:tr w:rsidR="002B1474" w:rsidRPr="002B1474" w14:paraId="729167A4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68DF9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OX1</w:t>
            </w:r>
          </w:p>
        </w:tc>
      </w:tr>
      <w:tr w:rsidR="002B1474" w:rsidRPr="002B1474" w14:paraId="2DF57D27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1E4DB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A1D</w:t>
            </w:r>
          </w:p>
        </w:tc>
      </w:tr>
      <w:tr w:rsidR="002B1474" w:rsidRPr="002B1474" w14:paraId="497D793D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F019B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IK3</w:t>
            </w:r>
          </w:p>
        </w:tc>
      </w:tr>
      <w:tr w:rsidR="002B1474" w:rsidRPr="002B1474" w14:paraId="54EA1DE7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10282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KR</w:t>
            </w:r>
          </w:p>
        </w:tc>
      </w:tr>
      <w:tr w:rsidR="002B1474" w:rsidRPr="002B1474" w14:paraId="2BE1B472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9F751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M1</w:t>
            </w:r>
          </w:p>
        </w:tc>
      </w:tr>
      <w:tr w:rsidR="002B1474" w:rsidRPr="002B1474" w14:paraId="45CD55D7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440F9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CO</w:t>
            </w:r>
          </w:p>
        </w:tc>
      </w:tr>
      <w:tr w:rsidR="002B1474" w:rsidRPr="002B1474" w14:paraId="7D343264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2FA96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I1</w:t>
            </w:r>
          </w:p>
        </w:tc>
      </w:tr>
      <w:tr w:rsidR="002B1474" w:rsidRPr="002B1474" w14:paraId="40C6FF16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E27BA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1R1A</w:t>
            </w:r>
          </w:p>
        </w:tc>
      </w:tr>
      <w:tr w:rsidR="002B1474" w:rsidRPr="002B1474" w14:paraId="59E1A964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4B3C7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EKHA6</w:t>
            </w:r>
          </w:p>
        </w:tc>
      </w:tr>
      <w:tr w:rsidR="002B1474" w:rsidRPr="002B1474" w14:paraId="59E686C8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C41D6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TFR</w:t>
            </w:r>
          </w:p>
        </w:tc>
      </w:tr>
      <w:tr w:rsidR="002B1474" w:rsidRPr="002B1474" w14:paraId="183CDD7D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D90E7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RL1</w:t>
            </w:r>
          </w:p>
        </w:tc>
      </w:tr>
      <w:tr w:rsidR="002B1474" w:rsidRPr="002B1474" w14:paraId="7C8C725B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9C9B7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AMP</w:t>
            </w:r>
          </w:p>
        </w:tc>
      </w:tr>
      <w:tr w:rsidR="002B1474" w:rsidRPr="002B1474" w14:paraId="6D12BB5D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BF715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HMGA1</w:t>
            </w:r>
          </w:p>
        </w:tc>
      </w:tr>
      <w:tr w:rsidR="002B1474" w:rsidRPr="002B1474" w14:paraId="700883EE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ADDB8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STN2</w:t>
            </w:r>
          </w:p>
        </w:tc>
      </w:tr>
      <w:tr w:rsidR="002B1474" w:rsidRPr="002B1474" w14:paraId="2CBBD5F5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A2220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D</w:t>
            </w:r>
          </w:p>
        </w:tc>
      </w:tr>
      <w:tr w:rsidR="002B1474" w:rsidRPr="002B1474" w14:paraId="0972D4E2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BD18D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SL1</w:t>
            </w:r>
          </w:p>
        </w:tc>
      </w:tr>
      <w:tr w:rsidR="002B1474" w:rsidRPr="002B1474" w14:paraId="43E6AD6D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DA098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MD7</w:t>
            </w:r>
          </w:p>
        </w:tc>
      </w:tr>
      <w:tr w:rsidR="002B1474" w:rsidRPr="002B1474" w14:paraId="7BAAD54B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81002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20</w:t>
            </w:r>
          </w:p>
        </w:tc>
      </w:tr>
      <w:tr w:rsidR="002B1474" w:rsidRPr="002B1474" w14:paraId="30288A6B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5A3C4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RGL</w:t>
            </w:r>
          </w:p>
        </w:tc>
      </w:tr>
      <w:tr w:rsidR="002B1474" w:rsidRPr="002B1474" w14:paraId="70533E05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2FA26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MP3</w:t>
            </w:r>
          </w:p>
        </w:tc>
      </w:tr>
      <w:tr w:rsidR="002B1474" w:rsidRPr="002B1474" w14:paraId="62745690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F4B30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orf36</w:t>
            </w:r>
          </w:p>
        </w:tc>
      </w:tr>
      <w:tr w:rsidR="002B1474" w:rsidRPr="002B1474" w14:paraId="710E1FB0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9C242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6orf89</w:t>
            </w:r>
          </w:p>
        </w:tc>
      </w:tr>
      <w:tr w:rsidR="002B1474" w:rsidRPr="002B1474" w14:paraId="1E917C2E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2883E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O2A1</w:t>
            </w:r>
          </w:p>
        </w:tc>
      </w:tr>
      <w:tr w:rsidR="002B1474" w:rsidRPr="002B1474" w14:paraId="49B61283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5B964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LMD</w:t>
            </w:r>
          </w:p>
        </w:tc>
      </w:tr>
      <w:tr w:rsidR="002B1474" w:rsidRPr="002B1474" w14:paraId="7F0B99EB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0F59E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RCS1</w:t>
            </w:r>
          </w:p>
        </w:tc>
      </w:tr>
      <w:tr w:rsidR="002B1474" w:rsidRPr="002B1474" w14:paraId="18E42C1E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CBF4F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X10</w:t>
            </w:r>
          </w:p>
        </w:tc>
      </w:tr>
      <w:tr w:rsidR="002B1474" w:rsidRPr="002B1474" w14:paraId="5385523C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D3C77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</w:t>
            </w:r>
          </w:p>
        </w:tc>
      </w:tr>
      <w:tr w:rsidR="002B1474" w:rsidRPr="002B1474" w14:paraId="5E050998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099B2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N1</w:t>
            </w:r>
          </w:p>
        </w:tc>
      </w:tr>
      <w:tr w:rsidR="002B1474" w:rsidRPr="002B1474" w14:paraId="03A7864B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DF473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N7A</w:t>
            </w:r>
          </w:p>
        </w:tc>
      </w:tr>
      <w:tr w:rsidR="002B1474" w:rsidRPr="002B1474" w14:paraId="0907AFD2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7ACA9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12</w:t>
            </w:r>
          </w:p>
        </w:tc>
      </w:tr>
      <w:tr w:rsidR="002B1474" w:rsidRPr="002B1474" w14:paraId="5EF83E2C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0CD14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G</w:t>
            </w:r>
          </w:p>
        </w:tc>
      </w:tr>
      <w:tr w:rsidR="002B1474" w:rsidRPr="002B1474" w14:paraId="6F65EC27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609E1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FML2A</w:t>
            </w:r>
          </w:p>
        </w:tc>
      </w:tr>
      <w:tr w:rsidR="002B1474" w:rsidRPr="002B1474" w14:paraId="07DB4B8A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19845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DL1</w:t>
            </w:r>
          </w:p>
        </w:tc>
      </w:tr>
      <w:tr w:rsidR="002B1474" w:rsidRPr="002B1474" w14:paraId="6ED30DE3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D90A7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M2</w:t>
            </w:r>
          </w:p>
        </w:tc>
      </w:tr>
      <w:tr w:rsidR="002B1474" w:rsidRPr="002B1474" w14:paraId="7C609A88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8B8A7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RY14</w:t>
            </w:r>
          </w:p>
        </w:tc>
      </w:tr>
      <w:tr w:rsidR="002B1474" w:rsidRPr="002B1474" w14:paraId="4AF5F0D4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558A2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GFA</w:t>
            </w:r>
          </w:p>
        </w:tc>
      </w:tr>
      <w:tr w:rsidR="002B1474" w:rsidRPr="002B1474" w14:paraId="18038F04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4D4C6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STRIN</w:t>
            </w:r>
          </w:p>
        </w:tc>
      </w:tr>
      <w:tr w:rsidR="002B1474" w:rsidRPr="002B1474" w14:paraId="178E1DE6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2532F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39A14</w:t>
            </w:r>
          </w:p>
        </w:tc>
      </w:tr>
      <w:tr w:rsidR="002B1474" w:rsidRPr="002B1474" w14:paraId="0AC0EF5D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DC2A4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PZL2</w:t>
            </w:r>
          </w:p>
        </w:tc>
      </w:tr>
      <w:tr w:rsidR="002B1474" w:rsidRPr="002B1474" w14:paraId="1B21174C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B77D6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RB</w:t>
            </w:r>
          </w:p>
        </w:tc>
      </w:tr>
      <w:tr w:rsidR="002B1474" w:rsidRPr="002B1474" w14:paraId="6E66772A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78E2E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NK4</w:t>
            </w:r>
          </w:p>
        </w:tc>
      </w:tr>
      <w:tr w:rsidR="002B1474" w:rsidRPr="002B1474" w14:paraId="69DF2211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67B25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4</w:t>
            </w:r>
          </w:p>
        </w:tc>
      </w:tr>
      <w:tr w:rsidR="002B1474" w:rsidRPr="002B1474" w14:paraId="744B9D28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AC81C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H8</w:t>
            </w:r>
          </w:p>
        </w:tc>
      </w:tr>
      <w:tr w:rsidR="002B1474" w:rsidRPr="002B1474" w14:paraId="0483F1A8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8F036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IN4</w:t>
            </w:r>
          </w:p>
        </w:tc>
      </w:tr>
      <w:tr w:rsidR="002B1474" w:rsidRPr="002B1474" w14:paraId="5A154C7E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A69AF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SK1</w:t>
            </w:r>
          </w:p>
        </w:tc>
      </w:tr>
      <w:tr w:rsidR="002B1474" w:rsidRPr="002B1474" w14:paraId="55F0F4CC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46984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OX1</w:t>
            </w:r>
          </w:p>
        </w:tc>
      </w:tr>
      <w:tr w:rsidR="002B1474" w:rsidRPr="002B1474" w14:paraId="57FE59FF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C1C17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BL</w:t>
            </w:r>
          </w:p>
        </w:tc>
      </w:tr>
      <w:tr w:rsidR="002B1474" w:rsidRPr="002B1474" w14:paraId="59D32431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F7BF4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CG</w:t>
            </w:r>
          </w:p>
        </w:tc>
      </w:tr>
      <w:tr w:rsidR="002B1474" w:rsidRPr="002B1474" w14:paraId="397D83D0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062DD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M1</w:t>
            </w:r>
          </w:p>
        </w:tc>
      </w:tr>
      <w:tr w:rsidR="002B1474" w:rsidRPr="002B1474" w14:paraId="0DA4E6E3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6A000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RN1</w:t>
            </w:r>
          </w:p>
        </w:tc>
      </w:tr>
      <w:tr w:rsidR="002B1474" w:rsidRPr="002B1474" w14:paraId="77A2CB57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A3F80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HX6</w:t>
            </w:r>
          </w:p>
        </w:tc>
      </w:tr>
      <w:tr w:rsidR="002B1474" w:rsidRPr="002B1474" w14:paraId="65F4EFF1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FD180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PR2</w:t>
            </w:r>
          </w:p>
        </w:tc>
      </w:tr>
      <w:tr w:rsidR="002B1474" w:rsidRPr="002B1474" w14:paraId="7765A10D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5E598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PO3</w:t>
            </w:r>
          </w:p>
        </w:tc>
      </w:tr>
      <w:tr w:rsidR="002B1474" w:rsidRPr="002B1474" w14:paraId="0D2A14B3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06FB4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T</w:t>
            </w:r>
          </w:p>
        </w:tc>
      </w:tr>
      <w:tr w:rsidR="002B1474" w:rsidRPr="002B1474" w14:paraId="2ACE55C9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8D55F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CD4A</w:t>
            </w:r>
          </w:p>
        </w:tc>
      </w:tr>
      <w:tr w:rsidR="002B1474" w:rsidRPr="002B1474" w14:paraId="32FA6586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DC34E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CY4</w:t>
            </w:r>
          </w:p>
        </w:tc>
      </w:tr>
      <w:tr w:rsidR="002B1474" w:rsidRPr="002B1474" w14:paraId="13B00FDE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58585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I16</w:t>
            </w:r>
          </w:p>
        </w:tc>
      </w:tr>
      <w:tr w:rsidR="002B1474" w:rsidRPr="002B1474" w14:paraId="70678AD6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D753D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P</w:t>
            </w:r>
          </w:p>
        </w:tc>
      </w:tr>
      <w:tr w:rsidR="002B1474" w:rsidRPr="002B1474" w14:paraId="504F9E99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6203D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O3</w:t>
            </w:r>
          </w:p>
        </w:tc>
      </w:tr>
      <w:tr w:rsidR="002B1474" w:rsidRPr="002B1474" w14:paraId="0030EA01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436A4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ARA5</w:t>
            </w:r>
          </w:p>
        </w:tc>
      </w:tr>
      <w:tr w:rsidR="002B1474" w:rsidRPr="002B1474" w14:paraId="2EED07A7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DD338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CD1</w:t>
            </w:r>
          </w:p>
        </w:tc>
      </w:tr>
      <w:tr w:rsidR="002B1474" w:rsidRPr="002B1474" w14:paraId="24CA3E86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B60B7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DH17</w:t>
            </w:r>
          </w:p>
        </w:tc>
      </w:tr>
      <w:tr w:rsidR="002B1474" w:rsidRPr="002B1474" w14:paraId="4ADCC7F1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D5FAF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WF</w:t>
            </w:r>
          </w:p>
        </w:tc>
      </w:tr>
      <w:tr w:rsidR="002B1474" w:rsidRPr="002B1474" w14:paraId="7EF851D3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F3CB3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N4B</w:t>
            </w:r>
          </w:p>
        </w:tc>
      </w:tr>
      <w:tr w:rsidR="002B1474" w:rsidRPr="002B1474" w14:paraId="0E7BD839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811B4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A3G</w:t>
            </w:r>
          </w:p>
        </w:tc>
      </w:tr>
      <w:tr w:rsidR="002B1474" w:rsidRPr="002B1474" w14:paraId="0D806896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2AE2A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9</w:t>
            </w:r>
          </w:p>
        </w:tc>
      </w:tr>
      <w:tr w:rsidR="002B1474" w:rsidRPr="002B1474" w14:paraId="3106FCD3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9087A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QP7</w:t>
            </w:r>
          </w:p>
        </w:tc>
      </w:tr>
      <w:tr w:rsidR="002B1474" w:rsidRPr="002B1474" w14:paraId="3B7D2B87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DEF95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4</w:t>
            </w:r>
          </w:p>
        </w:tc>
      </w:tr>
      <w:tr w:rsidR="002B1474" w:rsidRPr="002B1474" w14:paraId="11F7395D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BB262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6</w:t>
            </w:r>
          </w:p>
        </w:tc>
      </w:tr>
      <w:tr w:rsidR="002B1474" w:rsidRPr="002B1474" w14:paraId="0FF00AF6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05D81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L</w:t>
            </w:r>
          </w:p>
        </w:tc>
      </w:tr>
      <w:tr w:rsidR="002B1474" w:rsidRPr="002B1474" w14:paraId="0B1A3B1B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144D4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7</w:t>
            </w:r>
          </w:p>
        </w:tc>
      </w:tr>
      <w:tr w:rsidR="002B1474" w:rsidRPr="002B1474" w14:paraId="07DF2A7D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A363B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R1</w:t>
            </w:r>
          </w:p>
        </w:tc>
      </w:tr>
      <w:tr w:rsidR="002B1474" w:rsidRPr="002B1474" w14:paraId="63DD6084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DA19A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A2B</w:t>
            </w:r>
          </w:p>
        </w:tc>
      </w:tr>
      <w:tr w:rsidR="002B1474" w:rsidRPr="002B1474" w14:paraId="4BCC1EAB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CA469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IHBP1</w:t>
            </w:r>
          </w:p>
        </w:tc>
      </w:tr>
      <w:tr w:rsidR="002B1474" w:rsidRPr="002B1474" w14:paraId="479C1A3E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16DBF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BF2</w:t>
            </w:r>
          </w:p>
        </w:tc>
      </w:tr>
      <w:tr w:rsidR="002B1474" w:rsidRPr="002B1474" w14:paraId="1B8DB075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79F0E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E</w:t>
            </w:r>
          </w:p>
        </w:tc>
      </w:tr>
      <w:tr w:rsidR="002B1474" w:rsidRPr="002B1474" w14:paraId="02272AF1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74036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15</w:t>
            </w:r>
          </w:p>
        </w:tc>
      </w:tr>
      <w:tr w:rsidR="002B1474" w:rsidRPr="002B1474" w14:paraId="2B7AC641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7126E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IPOQ</w:t>
            </w:r>
          </w:p>
        </w:tc>
      </w:tr>
      <w:tr w:rsidR="002B1474" w:rsidRPr="002B1474" w14:paraId="4B230969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47040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LN</w:t>
            </w:r>
          </w:p>
        </w:tc>
      </w:tr>
      <w:tr w:rsidR="002B1474" w:rsidRPr="002B1474" w14:paraId="4815CD7C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CE9E6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FD</w:t>
            </w:r>
          </w:p>
        </w:tc>
      </w:tr>
      <w:tr w:rsidR="002B1474" w:rsidRPr="002B1474" w14:paraId="4228BADF" w14:textId="77777777" w:rsidTr="002B1474">
        <w:trPr>
          <w:trHeight w:val="28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8D8FB" w14:textId="77777777" w:rsidR="002B1474" w:rsidRPr="002B1474" w:rsidRDefault="002B1474" w:rsidP="002B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14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E</w:t>
            </w:r>
          </w:p>
        </w:tc>
      </w:tr>
    </w:tbl>
    <w:p w14:paraId="68FD4B0C" w14:textId="77777777" w:rsidR="004277C3" w:rsidRPr="004277C3" w:rsidRDefault="004277C3">
      <w:pPr>
        <w:rPr>
          <w:rFonts w:hint="eastAsia"/>
        </w:rPr>
      </w:pPr>
    </w:p>
    <w:sectPr w:rsidR="004277C3" w:rsidRPr="004277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F22ED6" w14:textId="77777777" w:rsidR="000A047C" w:rsidRDefault="000A047C" w:rsidP="004277C3">
      <w:pPr>
        <w:rPr>
          <w:rFonts w:hint="eastAsia"/>
        </w:rPr>
      </w:pPr>
      <w:r>
        <w:separator/>
      </w:r>
    </w:p>
  </w:endnote>
  <w:endnote w:type="continuationSeparator" w:id="0">
    <w:p w14:paraId="683FBEAD" w14:textId="77777777" w:rsidR="000A047C" w:rsidRDefault="000A047C" w:rsidP="004277C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FF2C9E" w14:textId="77777777" w:rsidR="000A047C" w:rsidRDefault="000A047C" w:rsidP="004277C3">
      <w:pPr>
        <w:rPr>
          <w:rFonts w:hint="eastAsia"/>
        </w:rPr>
      </w:pPr>
      <w:r>
        <w:separator/>
      </w:r>
    </w:p>
  </w:footnote>
  <w:footnote w:type="continuationSeparator" w:id="0">
    <w:p w14:paraId="33862305" w14:textId="77777777" w:rsidR="000A047C" w:rsidRDefault="000A047C" w:rsidP="004277C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AE6"/>
    <w:rsid w:val="000A047C"/>
    <w:rsid w:val="00134E6E"/>
    <w:rsid w:val="00150FAD"/>
    <w:rsid w:val="002B1474"/>
    <w:rsid w:val="003D4D82"/>
    <w:rsid w:val="004277C3"/>
    <w:rsid w:val="00450AE6"/>
    <w:rsid w:val="00747DAB"/>
    <w:rsid w:val="00AA3F98"/>
    <w:rsid w:val="00B62D47"/>
    <w:rsid w:val="00F93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C2163D"/>
  <w15:chartTrackingRefBased/>
  <w15:docId w15:val="{6D101754-E740-4E47-A378-D6A5D2773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77C3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50AE6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50AE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50AE6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0AE6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50AE6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50AE6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50AE6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50AE6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50AE6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50AE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50A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50A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50AE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50AE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50AE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50AE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50AE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50AE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50AE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50A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50AE6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450A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50AE6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450AE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50AE6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450AE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50A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450AE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50AE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277C3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4277C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277C3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4277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375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39</Words>
  <Characters>713</Characters>
  <Application>Microsoft Office Word</Application>
  <DocSecurity>0</DocSecurity>
  <Lines>142</Lines>
  <Paragraphs>14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admin</dc:creator>
  <cp:keywords/>
  <dc:description/>
  <cp:lastModifiedBy>admin admin</cp:lastModifiedBy>
  <cp:revision>4</cp:revision>
  <dcterms:created xsi:type="dcterms:W3CDTF">2025-06-24T09:12:00Z</dcterms:created>
  <dcterms:modified xsi:type="dcterms:W3CDTF">2026-04-23T03:23:00Z</dcterms:modified>
</cp:coreProperties>
</file>